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5CDF8" w14:textId="77777777" w:rsidR="00A969DA" w:rsidRPr="00A969DA" w:rsidRDefault="00A969DA" w:rsidP="00A969DA">
      <w:pPr>
        <w:pStyle w:val="H2"/>
      </w:pPr>
      <w:r w:rsidRPr="00A969DA">
        <w:t>Challenges and research opportunities to enhance African Swine Fever control in the Philippines</w:t>
      </w:r>
    </w:p>
    <w:p w14:paraId="4DCDEE8F" w14:textId="77777777" w:rsidR="00A969DA" w:rsidRPr="00A969DA" w:rsidRDefault="00A969DA" w:rsidP="00A969DA"/>
    <w:p w14:paraId="6F898587" w14:textId="77777777" w:rsidR="00763D20" w:rsidRDefault="00763D20"/>
    <w:p w14:paraId="09D487AE" w14:textId="77777777" w:rsidR="00763D20" w:rsidRDefault="00763D20">
      <w:pPr>
        <w:pStyle w:val="BlockSeparator"/>
      </w:pPr>
    </w:p>
    <w:p w14:paraId="3965C699" w14:textId="77777777" w:rsidR="00763D20" w:rsidRDefault="00000000">
      <w:pPr>
        <w:pStyle w:val="BlockStartLabel"/>
      </w:pPr>
      <w:r>
        <w:t xml:space="preserve">Start of Block: </w:t>
      </w:r>
      <w:proofErr w:type="spellStart"/>
      <w:r>
        <w:t>MainBlock</w:t>
      </w:r>
      <w:proofErr w:type="spellEnd"/>
    </w:p>
    <w:p w14:paraId="1080B1C1" w14:textId="77777777" w:rsidR="00763D20" w:rsidRDefault="00763D20"/>
    <w:p w14:paraId="342FE83F" w14:textId="1D30673C" w:rsidR="00763D20" w:rsidRDefault="00000000">
      <w:pPr>
        <w:keepNext/>
      </w:pPr>
      <w:r>
        <w:t>Q</w:t>
      </w:r>
      <w:r w:rsidR="00A969DA">
        <w:rPr>
          <w:rFonts w:hint="eastAsia"/>
          <w:lang w:eastAsia="zh-TW"/>
        </w:rPr>
        <w:t>1</w:t>
      </w:r>
      <w:r>
        <w:t xml:space="preserve"> Which Cohort</w:t>
      </w:r>
    </w:p>
    <w:p w14:paraId="2CED7608" w14:textId="77777777" w:rsidR="00763D20" w:rsidRDefault="00000000">
      <w:pPr>
        <w:pStyle w:val="ListParagraph"/>
        <w:keepNext/>
        <w:numPr>
          <w:ilvl w:val="0"/>
          <w:numId w:val="4"/>
        </w:numPr>
      </w:pPr>
      <w:r>
        <w:t xml:space="preserve">Cohort </w:t>
      </w:r>
      <w:proofErr w:type="gramStart"/>
      <w:r>
        <w:t>1  (</w:t>
      </w:r>
      <w:proofErr w:type="gramEnd"/>
      <w:r>
        <w:t xml:space="preserve">1) </w:t>
      </w:r>
    </w:p>
    <w:p w14:paraId="2CD5CCC7" w14:textId="77777777" w:rsidR="00763D20" w:rsidRDefault="00000000">
      <w:pPr>
        <w:pStyle w:val="ListParagraph"/>
        <w:keepNext/>
        <w:numPr>
          <w:ilvl w:val="0"/>
          <w:numId w:val="4"/>
        </w:numPr>
      </w:pPr>
      <w:r>
        <w:t xml:space="preserve">Cohort </w:t>
      </w:r>
      <w:proofErr w:type="gramStart"/>
      <w:r>
        <w:t>2  (</w:t>
      </w:r>
      <w:proofErr w:type="gramEnd"/>
      <w:r>
        <w:t xml:space="preserve">2) </w:t>
      </w:r>
    </w:p>
    <w:p w14:paraId="211DA6CB" w14:textId="31CC4AE7" w:rsidR="00A969DA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3) </w:t>
      </w:r>
    </w:p>
    <w:p w14:paraId="05623F50" w14:textId="77777777" w:rsidR="00A969DA" w:rsidRDefault="00A969DA">
      <w:r>
        <w:br w:type="page"/>
      </w:r>
    </w:p>
    <w:p w14:paraId="14E8608A" w14:textId="77777777" w:rsidR="00763D20" w:rsidRDefault="00763D20" w:rsidP="00A969DA">
      <w:pPr>
        <w:pStyle w:val="ListParagraph"/>
        <w:keepNext/>
        <w:spacing w:before="120" w:line="240" w:lineRule="auto"/>
        <w:ind w:left="360"/>
      </w:pPr>
    </w:p>
    <w:p w14:paraId="09946B94" w14:textId="77777777" w:rsidR="00763D20" w:rsidRDefault="00763D20"/>
    <w:p w14:paraId="1DEFB83A" w14:textId="77777777" w:rsidR="00763D20" w:rsidRDefault="00763D20">
      <w:pPr>
        <w:pStyle w:val="QuestionSeparator"/>
      </w:pPr>
    </w:p>
    <w:p w14:paraId="107B4A09" w14:textId="77777777" w:rsidR="00763D20" w:rsidRDefault="00763D20"/>
    <w:p w14:paraId="64D40140" w14:textId="0A2802BE" w:rsidR="00763D20" w:rsidRDefault="00000000">
      <w:pPr>
        <w:keepNext/>
      </w:pPr>
      <w:r>
        <w:t>Q</w:t>
      </w:r>
      <w:r w:rsidR="00A969DA">
        <w:rPr>
          <w:rFonts w:hint="eastAsia"/>
          <w:lang w:eastAsia="zh-TW"/>
        </w:rPr>
        <w:t>2</w:t>
      </w:r>
      <w:r>
        <w:t xml:space="preserve"> Rank the importance (9=Very Important; 1= Not important at all)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8"/>
        <w:gridCol w:w="2341"/>
        <w:gridCol w:w="2341"/>
      </w:tblGrid>
      <w:tr w:rsidR="00763D20" w14:paraId="3AF8DD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440E71E" w14:textId="77777777" w:rsidR="00763D20" w:rsidRDefault="00763D20"/>
        </w:tc>
        <w:tc>
          <w:tcPr>
            <w:tcW w:w="2394" w:type="dxa"/>
          </w:tcPr>
          <w:p w14:paraId="38EF2ED5" w14:textId="77777777" w:rsidR="00763D20" w:rsidRDefault="00000000">
            <w:r>
              <w:t>1</w:t>
            </w:r>
          </w:p>
        </w:tc>
        <w:tc>
          <w:tcPr>
            <w:tcW w:w="2394" w:type="dxa"/>
          </w:tcPr>
          <w:p w14:paraId="4AE47F6A" w14:textId="77777777" w:rsidR="00763D20" w:rsidRDefault="00000000">
            <w:r>
              <w:t>9</w:t>
            </w:r>
          </w:p>
        </w:tc>
      </w:tr>
    </w:tbl>
    <w:p w14:paraId="7860CDB7" w14:textId="77777777" w:rsidR="00763D20" w:rsidRDefault="00763D2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763D20" w14:paraId="4BCDCA9C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4C0EF0D" w14:textId="77777777" w:rsidR="00763D20" w:rsidRDefault="00000000">
            <w:pPr>
              <w:keepNext/>
            </w:pPr>
            <w:r>
              <w:t>Difficult to get sample from backyard population ()</w:t>
            </w:r>
          </w:p>
        </w:tc>
        <w:tc>
          <w:tcPr>
            <w:tcW w:w="4788" w:type="dxa"/>
          </w:tcPr>
          <w:p w14:paraId="689F8C14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90569A2" wp14:editId="1FB233C9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427DC752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0E2995D" w14:textId="77777777" w:rsidR="00763D20" w:rsidRDefault="00000000">
            <w:pPr>
              <w:keepNext/>
            </w:pPr>
            <w:r>
              <w:t>Relevant local incentives to report the disease/ Underreporting / Policy Non-Compliance ()</w:t>
            </w:r>
          </w:p>
        </w:tc>
        <w:tc>
          <w:tcPr>
            <w:tcW w:w="4788" w:type="dxa"/>
          </w:tcPr>
          <w:p w14:paraId="002264B3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27967E2" wp14:editId="569315FA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4F81FB75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E5479A4" w14:textId="77777777" w:rsidR="00763D20" w:rsidRDefault="00000000">
            <w:pPr>
              <w:keepNext/>
            </w:pPr>
            <w:r>
              <w:t>Lack of timely information and data sharing between stakeholders. Digital Epidemiology Monitoring and the need to improve traceability. ()</w:t>
            </w:r>
          </w:p>
        </w:tc>
        <w:tc>
          <w:tcPr>
            <w:tcW w:w="4788" w:type="dxa"/>
          </w:tcPr>
          <w:p w14:paraId="39CB8389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3BEFF98" wp14:editId="31605A03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23D8DE5B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898856E" w14:textId="77777777" w:rsidR="00763D20" w:rsidRDefault="00000000">
            <w:pPr>
              <w:keepNext/>
            </w:pPr>
            <w:r>
              <w:t>Inconsistent enforcement of guidelines across LGUs ()</w:t>
            </w:r>
          </w:p>
        </w:tc>
        <w:tc>
          <w:tcPr>
            <w:tcW w:w="4788" w:type="dxa"/>
          </w:tcPr>
          <w:p w14:paraId="1E43A335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869FF3A" wp14:editId="7571419D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47A39559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1D70214" w14:textId="77777777" w:rsidR="00763D20" w:rsidRDefault="00000000">
            <w:pPr>
              <w:keepNext/>
            </w:pPr>
            <w:r>
              <w:t>Shifting from Epidemic to an Endemic Mindset ()</w:t>
            </w:r>
          </w:p>
        </w:tc>
        <w:tc>
          <w:tcPr>
            <w:tcW w:w="4788" w:type="dxa"/>
          </w:tcPr>
          <w:p w14:paraId="40779BDF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4EF134E" wp14:editId="32C46723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5E85B2E9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9A56147" w14:textId="77777777" w:rsidR="00763D20" w:rsidRDefault="00000000">
            <w:pPr>
              <w:keepNext/>
            </w:pPr>
            <w:r>
              <w:t>Urban-Rural Inequality. Limited education and resources for some farmers. ()</w:t>
            </w:r>
          </w:p>
        </w:tc>
        <w:tc>
          <w:tcPr>
            <w:tcW w:w="4788" w:type="dxa"/>
          </w:tcPr>
          <w:p w14:paraId="0891DADB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3B56E5A" wp14:editId="525734DB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38CE9BA0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A2D8D0E" w14:textId="77777777" w:rsidR="00763D20" w:rsidRDefault="00000000">
            <w:pPr>
              <w:keepNext/>
            </w:pPr>
            <w:r>
              <w:t>Intermediaries (middleman) is an issue in swine supply chain ()</w:t>
            </w:r>
          </w:p>
        </w:tc>
        <w:tc>
          <w:tcPr>
            <w:tcW w:w="4788" w:type="dxa"/>
          </w:tcPr>
          <w:p w14:paraId="508927F4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6939E4E" wp14:editId="182D13FE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5DD0EFA1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93516C0" w14:textId="77777777" w:rsidR="00763D20" w:rsidRDefault="00000000">
            <w:pPr>
              <w:keepNext/>
            </w:pPr>
            <w:r>
              <w:t>Inappropriate Slaughtering Practices ()</w:t>
            </w:r>
          </w:p>
        </w:tc>
        <w:tc>
          <w:tcPr>
            <w:tcW w:w="4788" w:type="dxa"/>
          </w:tcPr>
          <w:p w14:paraId="34B6A47C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464C248" wp14:editId="787DF0CF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2B001DED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385D160" w14:textId="77777777" w:rsidR="00763D20" w:rsidRDefault="00000000">
            <w:pPr>
              <w:keepNext/>
            </w:pPr>
            <w:r>
              <w:t>Vaccine use (will it make ASF control easier or harder?) ()</w:t>
            </w:r>
          </w:p>
        </w:tc>
        <w:tc>
          <w:tcPr>
            <w:tcW w:w="4788" w:type="dxa"/>
          </w:tcPr>
          <w:p w14:paraId="2FBE1A35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28C3F4C" wp14:editId="2964F118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3D20" w14:paraId="7BAED8B7" w14:textId="77777777" w:rsidTr="00763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E88C931" w14:textId="77777777" w:rsidR="00763D20" w:rsidRDefault="00000000">
            <w:pPr>
              <w:keepNext/>
            </w:pPr>
            <w:r>
              <w:t>others ()</w:t>
            </w:r>
          </w:p>
        </w:tc>
        <w:tc>
          <w:tcPr>
            <w:tcW w:w="4788" w:type="dxa"/>
          </w:tcPr>
          <w:p w14:paraId="209B2A34" w14:textId="77777777" w:rsidR="00763D20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081FF2F" wp14:editId="36278345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BCDDC9" w14:textId="77777777" w:rsidR="00763D20" w:rsidRDefault="00763D20"/>
    <w:p w14:paraId="51956B38" w14:textId="77777777" w:rsidR="00763D20" w:rsidRDefault="00763D20"/>
    <w:p w14:paraId="6C3F1F47" w14:textId="77777777" w:rsidR="00763D20" w:rsidRDefault="00763D20">
      <w:pPr>
        <w:pStyle w:val="QuestionSeparator"/>
      </w:pPr>
    </w:p>
    <w:p w14:paraId="4C9FE220" w14:textId="77777777" w:rsidR="00763D20" w:rsidRDefault="00763D20"/>
    <w:p w14:paraId="2CB2BEDE" w14:textId="77777777" w:rsidR="00763D20" w:rsidRDefault="00000000">
      <w:pPr>
        <w:keepNext/>
      </w:pPr>
      <w:r>
        <w:t>Q2 What do you mean by "others"? (you can provide new issues or N/A)</w:t>
      </w:r>
    </w:p>
    <w:p w14:paraId="60510AEF" w14:textId="77777777" w:rsidR="00763D20" w:rsidRDefault="00000000">
      <w:pPr>
        <w:pStyle w:val="TextEntryLine"/>
        <w:ind w:firstLine="400"/>
      </w:pPr>
      <w:r>
        <w:t>________________________________________________________________</w:t>
      </w:r>
    </w:p>
    <w:p w14:paraId="201D6D2F" w14:textId="77777777" w:rsidR="00763D20" w:rsidRDefault="00763D20"/>
    <w:p w14:paraId="23F26F4E" w14:textId="77777777" w:rsidR="00763D20" w:rsidRDefault="00000000">
      <w:pPr>
        <w:pStyle w:val="BlockEndLabel"/>
      </w:pPr>
      <w:r>
        <w:t xml:space="preserve">End of Block: </w:t>
      </w:r>
      <w:proofErr w:type="spellStart"/>
      <w:r>
        <w:t>MainBlock</w:t>
      </w:r>
      <w:proofErr w:type="spellEnd"/>
    </w:p>
    <w:p w14:paraId="26A4C4E6" w14:textId="77777777" w:rsidR="00763D20" w:rsidRDefault="00763D20">
      <w:pPr>
        <w:pStyle w:val="BlockSeparator"/>
      </w:pPr>
    </w:p>
    <w:p w14:paraId="1A2282EC" w14:textId="77777777" w:rsidR="00763D20" w:rsidRDefault="00763D20"/>
    <w:sectPr w:rsidR="00763D2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33B7B" w14:textId="77777777" w:rsidR="00FE4A23" w:rsidRDefault="00FE4A23">
      <w:pPr>
        <w:spacing w:line="240" w:lineRule="auto"/>
      </w:pPr>
      <w:r>
        <w:separator/>
      </w:r>
    </w:p>
  </w:endnote>
  <w:endnote w:type="continuationSeparator" w:id="0">
    <w:p w14:paraId="69FF4D94" w14:textId="77777777" w:rsidR="00FE4A23" w:rsidRDefault="00FE4A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8C4A9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3CD2CB6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33BA1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9A363A3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F15E2" w14:textId="77777777" w:rsidR="00FE4A23" w:rsidRDefault="00FE4A23">
      <w:pPr>
        <w:spacing w:line="240" w:lineRule="auto"/>
      </w:pPr>
      <w:r>
        <w:separator/>
      </w:r>
    </w:p>
  </w:footnote>
  <w:footnote w:type="continuationSeparator" w:id="0">
    <w:p w14:paraId="259D15E5" w14:textId="77777777" w:rsidR="00FE4A23" w:rsidRDefault="00FE4A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3DC56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76453188">
    <w:abstractNumId w:val="2"/>
  </w:num>
  <w:num w:numId="2" w16cid:durableId="2100783583">
    <w:abstractNumId w:val="1"/>
  </w:num>
  <w:num w:numId="3" w16cid:durableId="885721635">
    <w:abstractNumId w:val="3"/>
  </w:num>
  <w:num w:numId="4" w16cid:durableId="123609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763D20"/>
    <w:rsid w:val="00A969DA"/>
    <w:rsid w:val="00B70267"/>
    <w:rsid w:val="00C3338F"/>
    <w:rsid w:val="00F22B15"/>
    <w:rsid w:val="00FE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283C"/>
  <w15:docId w15:val="{1D60C4FA-F602-4ADB-B780-FA461DAB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TW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1</Characters>
  <Application>Microsoft Office Word</Application>
  <DocSecurity>0</DocSecurity>
  <Lines>7</Lines>
  <Paragraphs>2</Paragraphs>
  <ScaleCrop>false</ScaleCrop>
  <Company>Qualtrics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v_PHL_2024</dc:title>
  <dc:subject/>
  <dc:creator>Qualtrics</dc:creator>
  <cp:keywords/>
  <dc:description/>
  <cp:lastModifiedBy>Chia-Hui Hsu</cp:lastModifiedBy>
  <cp:revision>2</cp:revision>
  <dcterms:created xsi:type="dcterms:W3CDTF">2025-07-20T21:09:00Z</dcterms:created>
  <dcterms:modified xsi:type="dcterms:W3CDTF">2025-07-20T21:11:00Z</dcterms:modified>
</cp:coreProperties>
</file>